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A33D" w14:textId="77777777" w:rsidR="00657DD7" w:rsidRDefault="00657DD7">
      <w:pPr>
        <w:rPr>
          <w:b/>
          <w:sz w:val="20"/>
        </w:rPr>
      </w:pPr>
    </w:p>
    <w:p w14:paraId="7D070538" w14:textId="77777777" w:rsidR="00657DD7" w:rsidRDefault="00657DD7">
      <w:pPr>
        <w:rPr>
          <w:b/>
          <w:sz w:val="20"/>
        </w:rPr>
      </w:pPr>
    </w:p>
    <w:p w14:paraId="3A8F8FD4" w14:textId="32763CCB" w:rsidR="00654F9C" w:rsidRDefault="00FA5893">
      <w:pPr>
        <w:rPr>
          <w:b/>
          <w:sz w:val="20"/>
        </w:rPr>
      </w:pPr>
      <w:r w:rsidRPr="00302617">
        <w:rPr>
          <w:b/>
          <w:sz w:val="20"/>
        </w:rPr>
        <w:t xml:space="preserve">   </w:t>
      </w:r>
    </w:p>
    <w:p w14:paraId="0422B1B3" w14:textId="77777777" w:rsidR="00397089" w:rsidRDefault="00397089">
      <w:pPr>
        <w:rPr>
          <w:b/>
          <w:sz w:val="20"/>
        </w:rPr>
      </w:pPr>
    </w:p>
    <w:p w14:paraId="4207C305" w14:textId="77777777" w:rsidR="00397089" w:rsidRDefault="00397089">
      <w:pPr>
        <w:rPr>
          <w:b/>
          <w:sz w:val="20"/>
        </w:rPr>
      </w:pPr>
    </w:p>
    <w:p w14:paraId="07B5E3C1" w14:textId="77777777" w:rsidR="00BD3FC3" w:rsidRDefault="00BD3FC3">
      <w:pPr>
        <w:rPr>
          <w:b/>
          <w:sz w:val="20"/>
        </w:rPr>
      </w:pPr>
    </w:p>
    <w:p w14:paraId="67EF1EC1" w14:textId="77777777" w:rsidR="00BD3FC3" w:rsidRDefault="00BD3FC3">
      <w:pPr>
        <w:rPr>
          <w:b/>
          <w:sz w:val="20"/>
        </w:rPr>
      </w:pPr>
    </w:p>
    <w:p w14:paraId="5B7BC26E" w14:textId="77777777" w:rsidR="00BD3FC3" w:rsidRDefault="00BD3FC3">
      <w:pPr>
        <w:rPr>
          <w:b/>
          <w:sz w:val="20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700"/>
        <w:gridCol w:w="2644"/>
      </w:tblGrid>
      <w:tr w:rsidR="00BD3FC3" w14:paraId="3099143A" w14:textId="77777777" w:rsidTr="00882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5DEDA84" w14:textId="77777777" w:rsidR="00BD3FC3" w:rsidRPr="00B559F7" w:rsidRDefault="00BD3FC3" w:rsidP="00882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71CAA7" w14:textId="77777777" w:rsidR="00BD3FC3" w:rsidRPr="00B559F7" w:rsidRDefault="00BD3FC3" w:rsidP="0088256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</w:tcPr>
          <w:p w14:paraId="45783432" w14:textId="77777777" w:rsidR="00BD3FC3" w:rsidRPr="00D8039D" w:rsidRDefault="00BD3FC3" w:rsidP="00882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sr-Latn-ME"/>
              </w:rPr>
            </w:pPr>
          </w:p>
          <w:p w14:paraId="2F773F9A" w14:textId="77777777" w:rsidR="00BD3FC3" w:rsidRPr="00D8039D" w:rsidRDefault="00BD3FC3" w:rsidP="00882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sr-Latn-ME"/>
              </w:rPr>
            </w:pPr>
            <w:r w:rsidRPr="00D8039D">
              <w:rPr>
                <w:rFonts w:cstheme="minorHAnsi"/>
                <w:lang w:val="sr-Latn-ME"/>
              </w:rPr>
              <w:t>Age in years</w:t>
            </w:r>
          </w:p>
          <w:p w14:paraId="0CCFBDD5" w14:textId="77777777" w:rsidR="00BD3FC3" w:rsidRPr="00D8039D" w:rsidRDefault="00BD3FC3" w:rsidP="00882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sr-Latn-ME"/>
              </w:rPr>
            </w:pPr>
          </w:p>
        </w:tc>
        <w:tc>
          <w:tcPr>
            <w:tcW w:w="2644" w:type="dxa"/>
            <w:shd w:val="clear" w:color="auto" w:fill="D9D9D9" w:themeFill="background1" w:themeFillShade="D9"/>
          </w:tcPr>
          <w:p w14:paraId="18B2416A" w14:textId="77777777" w:rsidR="00BD3FC3" w:rsidRPr="00D8039D" w:rsidRDefault="00BD3FC3" w:rsidP="00882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sr-Latn-ME"/>
              </w:rPr>
            </w:pPr>
          </w:p>
          <w:p w14:paraId="0984395B" w14:textId="77777777" w:rsidR="00BD3FC3" w:rsidRPr="00D8039D" w:rsidRDefault="00BD3FC3" w:rsidP="008825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sr-Latn-ME"/>
              </w:rPr>
            </w:pPr>
            <w:r w:rsidRPr="00D8039D">
              <w:rPr>
                <w:rFonts w:cstheme="minorHAnsi"/>
                <w:lang w:val="sr-Latn-ME"/>
              </w:rPr>
              <w:t>Quality of life</w:t>
            </w:r>
          </w:p>
        </w:tc>
      </w:tr>
      <w:tr w:rsidR="00BD3FC3" w14:paraId="1C3EF9E1" w14:textId="77777777" w:rsidTr="00882568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14:paraId="7BA9C970" w14:textId="5DBC9AE0" w:rsidR="00BD3FC3" w:rsidRPr="00D8039D" w:rsidRDefault="00BD3FC3" w:rsidP="00882568">
            <w:pPr>
              <w:jc w:val="center"/>
              <w:rPr>
                <w:rFonts w:eastAsia="Times New Roman" w:cstheme="minorHAnsi"/>
              </w:rPr>
            </w:pPr>
            <w:r w:rsidRPr="00D8039D">
              <w:rPr>
                <w:rFonts w:cstheme="minorHAnsi"/>
              </w:rPr>
              <w:t>Pearson’s correlation</w:t>
            </w:r>
            <w:r w:rsidR="00BE78CE">
              <w:rPr>
                <w:rFonts w:cstheme="minorHAnsi"/>
              </w:rPr>
              <w:t>(r)</w:t>
            </w:r>
          </w:p>
        </w:tc>
        <w:tc>
          <w:tcPr>
            <w:tcW w:w="1700" w:type="dxa"/>
          </w:tcPr>
          <w:p w14:paraId="3BA1BBC2" w14:textId="77777777" w:rsidR="00BD3FC3" w:rsidRPr="00B559F7" w:rsidRDefault="00BD3FC3" w:rsidP="00882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46ACD4DF" w14:textId="77777777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4" w:type="dxa"/>
          </w:tcPr>
          <w:p w14:paraId="6F6F4F38" w14:textId="525CF86E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E78C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3</w:t>
            </w:r>
          </w:p>
        </w:tc>
      </w:tr>
      <w:tr w:rsidR="00BD3FC3" w14:paraId="6EA8EA08" w14:textId="77777777" w:rsidTr="008825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14:paraId="3704DAD2" w14:textId="77777777" w:rsidR="00BD3FC3" w:rsidRPr="00D8039D" w:rsidRDefault="00BD3FC3" w:rsidP="00882568">
            <w:pPr>
              <w:jc w:val="center"/>
              <w:rPr>
                <w:rFonts w:eastAsia="Times New Roman" w:cstheme="minorHAnsi"/>
              </w:rPr>
            </w:pPr>
            <w:r w:rsidRPr="00D8039D">
              <w:rPr>
                <w:rFonts w:cstheme="minorHAnsi"/>
              </w:rPr>
              <w:t>Sig. (2-tailed)</w:t>
            </w:r>
          </w:p>
        </w:tc>
        <w:tc>
          <w:tcPr>
            <w:tcW w:w="1700" w:type="dxa"/>
          </w:tcPr>
          <w:p w14:paraId="504B78F7" w14:textId="77777777" w:rsidR="00BD3FC3" w:rsidRPr="00B559F7" w:rsidRDefault="00BD3FC3" w:rsidP="00882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A6C6AED" w14:textId="77777777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4" w:type="dxa"/>
          </w:tcPr>
          <w:p w14:paraId="2C4F0614" w14:textId="77777777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09</w:t>
            </w:r>
          </w:p>
        </w:tc>
      </w:tr>
      <w:tr w:rsidR="00BD3FC3" w14:paraId="43D5615A" w14:textId="77777777" w:rsidTr="00882568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9D9D9" w:themeFill="background1" w:themeFillShade="D9"/>
          </w:tcPr>
          <w:p w14:paraId="61271AA8" w14:textId="77777777" w:rsidR="00BD3FC3" w:rsidRPr="00D8039D" w:rsidRDefault="00BD3FC3" w:rsidP="00882568">
            <w:pPr>
              <w:jc w:val="center"/>
              <w:rPr>
                <w:rFonts w:eastAsia="Times New Roman" w:cstheme="minorHAnsi"/>
              </w:rPr>
            </w:pPr>
            <w:r w:rsidRPr="00D8039D">
              <w:rPr>
                <w:rFonts w:cstheme="minorHAnsi"/>
              </w:rPr>
              <w:t>N</w:t>
            </w:r>
          </w:p>
        </w:tc>
        <w:tc>
          <w:tcPr>
            <w:tcW w:w="1700" w:type="dxa"/>
          </w:tcPr>
          <w:p w14:paraId="343692A6" w14:textId="77777777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644" w:type="dxa"/>
          </w:tcPr>
          <w:p w14:paraId="2CA4A832" w14:textId="77777777" w:rsidR="00BD3FC3" w:rsidRPr="00B559F7" w:rsidRDefault="00BD3FC3" w:rsidP="0088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</w:tbl>
    <w:p w14:paraId="6C0495B4" w14:textId="77777777" w:rsidR="00BD3FC3" w:rsidRDefault="00BD3FC3" w:rsidP="00BD3FC3">
      <w:pPr>
        <w:ind w:firstLine="720"/>
        <w:rPr>
          <w:b/>
          <w:i/>
          <w:sz w:val="20"/>
        </w:rPr>
      </w:pPr>
      <w:r>
        <w:t xml:space="preserve">              </w:t>
      </w:r>
      <w:r>
        <w:rPr>
          <w:b/>
          <w:sz w:val="20"/>
        </w:rPr>
        <w:t xml:space="preserve">Table </w:t>
      </w:r>
      <w:r w:rsidR="00397089">
        <w:rPr>
          <w:b/>
          <w:sz w:val="20"/>
        </w:rPr>
        <w:t>3</w:t>
      </w:r>
      <w:r w:rsidRPr="00302617">
        <w:rPr>
          <w:b/>
          <w:sz w:val="20"/>
        </w:rPr>
        <w:t xml:space="preserve">. </w:t>
      </w:r>
      <w:r w:rsidRPr="00302617">
        <w:rPr>
          <w:b/>
          <w:i/>
          <w:sz w:val="20"/>
        </w:rPr>
        <w:t>The influence of age on the quality of life of respondents</w:t>
      </w:r>
    </w:p>
    <w:p w14:paraId="06F01CB2" w14:textId="77777777" w:rsidR="00BD3FC3" w:rsidRDefault="00BD3FC3"/>
    <w:sectPr w:rsidR="00BD3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93"/>
    <w:rsid w:val="00003822"/>
    <w:rsid w:val="0002177D"/>
    <w:rsid w:val="00070723"/>
    <w:rsid w:val="0007480E"/>
    <w:rsid w:val="000A0816"/>
    <w:rsid w:val="000B6FF1"/>
    <w:rsid w:val="000C0183"/>
    <w:rsid w:val="00106DD9"/>
    <w:rsid w:val="0019387F"/>
    <w:rsid w:val="001B29B0"/>
    <w:rsid w:val="001F1832"/>
    <w:rsid w:val="001F3139"/>
    <w:rsid w:val="0021082F"/>
    <w:rsid w:val="002310CA"/>
    <w:rsid w:val="00271E3F"/>
    <w:rsid w:val="00286375"/>
    <w:rsid w:val="00287CC3"/>
    <w:rsid w:val="002B7794"/>
    <w:rsid w:val="002C50FB"/>
    <w:rsid w:val="003305A2"/>
    <w:rsid w:val="00343E33"/>
    <w:rsid w:val="00344474"/>
    <w:rsid w:val="00344848"/>
    <w:rsid w:val="00360B90"/>
    <w:rsid w:val="003765AA"/>
    <w:rsid w:val="00397089"/>
    <w:rsid w:val="003D5B21"/>
    <w:rsid w:val="003E0B85"/>
    <w:rsid w:val="003F073D"/>
    <w:rsid w:val="0042547D"/>
    <w:rsid w:val="0051179E"/>
    <w:rsid w:val="005B4671"/>
    <w:rsid w:val="00617CF8"/>
    <w:rsid w:val="00654F9C"/>
    <w:rsid w:val="00657DD7"/>
    <w:rsid w:val="006A69E3"/>
    <w:rsid w:val="006B29EB"/>
    <w:rsid w:val="00701A8C"/>
    <w:rsid w:val="00753CF7"/>
    <w:rsid w:val="007E4A46"/>
    <w:rsid w:val="00814064"/>
    <w:rsid w:val="008163DD"/>
    <w:rsid w:val="008272C7"/>
    <w:rsid w:val="008454E4"/>
    <w:rsid w:val="008539BD"/>
    <w:rsid w:val="008849A1"/>
    <w:rsid w:val="008B2D2E"/>
    <w:rsid w:val="008E310F"/>
    <w:rsid w:val="009027B1"/>
    <w:rsid w:val="00984488"/>
    <w:rsid w:val="009C14FC"/>
    <w:rsid w:val="00A3252A"/>
    <w:rsid w:val="00A32959"/>
    <w:rsid w:val="00A631F8"/>
    <w:rsid w:val="00A7255D"/>
    <w:rsid w:val="00A86ED6"/>
    <w:rsid w:val="00B00BAA"/>
    <w:rsid w:val="00B05E33"/>
    <w:rsid w:val="00B20652"/>
    <w:rsid w:val="00B31C00"/>
    <w:rsid w:val="00BA38B0"/>
    <w:rsid w:val="00BC3E0C"/>
    <w:rsid w:val="00BD18BB"/>
    <w:rsid w:val="00BD3FC3"/>
    <w:rsid w:val="00BE20EF"/>
    <w:rsid w:val="00BE78CE"/>
    <w:rsid w:val="00BF7ADC"/>
    <w:rsid w:val="00CD2575"/>
    <w:rsid w:val="00D027DB"/>
    <w:rsid w:val="00D228AD"/>
    <w:rsid w:val="00D4599B"/>
    <w:rsid w:val="00D508C4"/>
    <w:rsid w:val="00D5628F"/>
    <w:rsid w:val="00D71E2C"/>
    <w:rsid w:val="00DB11CA"/>
    <w:rsid w:val="00E0509D"/>
    <w:rsid w:val="00E620F2"/>
    <w:rsid w:val="00E97504"/>
    <w:rsid w:val="00EB4B6A"/>
    <w:rsid w:val="00EB75F6"/>
    <w:rsid w:val="00EE2975"/>
    <w:rsid w:val="00EF27E9"/>
    <w:rsid w:val="00F51064"/>
    <w:rsid w:val="00FA5893"/>
    <w:rsid w:val="00FC5393"/>
    <w:rsid w:val="00FE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EFC89"/>
  <w15:chartTrackingRefBased/>
  <w15:docId w15:val="{88669C3F-E14A-7A48-B013-C842A68E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9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A5893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9708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Jha</dc:creator>
  <cp:keywords/>
  <dc:description/>
  <cp:lastModifiedBy>Dr. Vivek Jha</cp:lastModifiedBy>
  <cp:revision>6</cp:revision>
  <dcterms:created xsi:type="dcterms:W3CDTF">2024-11-21T09:57:00Z</dcterms:created>
  <dcterms:modified xsi:type="dcterms:W3CDTF">2025-02-06T12:53:00Z</dcterms:modified>
</cp:coreProperties>
</file>